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CE798" w14:textId="78AEE735" w:rsidR="00A75FF8" w:rsidRPr="00A10964" w:rsidRDefault="00CC6D08" w:rsidP="00A10964">
      <w:pPr>
        <w:pStyle w:val="Heading1"/>
        <w:spacing w:line="480" w:lineRule="auto"/>
        <w:rPr>
          <w:rFonts w:cs="Arial"/>
          <w:b/>
          <w:bCs/>
          <w:color w:val="auto"/>
          <w:szCs w:val="20"/>
          <w:lang w:val="en-US"/>
        </w:rPr>
      </w:pPr>
      <w:bookmarkStart w:id="0" w:name="_Toc78207852"/>
      <w:bookmarkStart w:id="1" w:name="_Toc78117424"/>
      <w:bookmarkStart w:id="2" w:name="_Toc78834446"/>
      <w:bookmarkStart w:id="3" w:name="_Toc79742082"/>
      <w:bookmarkStart w:id="4" w:name="_Toc80341404"/>
      <w:bookmarkStart w:id="5" w:name="_Toc137901513"/>
      <w:bookmarkStart w:id="6" w:name="_Toc188445896"/>
      <w:r>
        <w:rPr>
          <w:rFonts w:cs="Arial"/>
          <w:b/>
          <w:bCs/>
          <w:color w:val="auto"/>
          <w:szCs w:val="20"/>
          <w:lang w:val="en-US"/>
        </w:rPr>
        <w:t>S2</w:t>
      </w:r>
      <w:r w:rsidRPr="00D249FC">
        <w:rPr>
          <w:rFonts w:cs="Arial"/>
          <w:b/>
          <w:bCs/>
          <w:color w:val="auto"/>
          <w:szCs w:val="20"/>
          <w:lang w:val="en-US"/>
        </w:rPr>
        <w:t xml:space="preserve"> </w:t>
      </w:r>
      <w:r>
        <w:rPr>
          <w:rFonts w:cs="Arial"/>
          <w:b/>
          <w:bCs/>
          <w:color w:val="auto"/>
          <w:szCs w:val="20"/>
          <w:lang w:val="en-US"/>
        </w:rPr>
        <w:t>Fig</w:t>
      </w:r>
      <w:r w:rsidR="00A75FF8" w:rsidRPr="00A10964">
        <w:rPr>
          <w:rFonts w:cs="Arial"/>
          <w:b/>
          <w:bCs/>
          <w:color w:val="auto"/>
          <w:szCs w:val="20"/>
          <w:lang w:val="en-US"/>
        </w:rPr>
        <w:t xml:space="preserve">. </w:t>
      </w:r>
      <w:bookmarkEnd w:id="0"/>
      <w:bookmarkEnd w:id="1"/>
      <w:bookmarkEnd w:id="2"/>
      <w:bookmarkEnd w:id="3"/>
      <w:bookmarkEnd w:id="4"/>
      <w:bookmarkEnd w:id="5"/>
      <w:r w:rsidR="00A10964">
        <w:rPr>
          <w:rFonts w:cs="Arial"/>
          <w:b/>
          <w:bCs/>
          <w:color w:val="auto"/>
          <w:szCs w:val="20"/>
          <w:lang w:val="en-US"/>
        </w:rPr>
        <w:t>Flowchart of data</w:t>
      </w:r>
      <w:r w:rsidR="00A10964" w:rsidRPr="00A10964">
        <w:rPr>
          <w:rFonts w:cs="Arial"/>
          <w:b/>
          <w:bCs/>
          <w:color w:val="auto"/>
          <w:szCs w:val="20"/>
          <w:lang w:val="en-US"/>
        </w:rPr>
        <w:t xml:space="preserve"> </w:t>
      </w:r>
      <w:r w:rsidR="00A10964">
        <w:rPr>
          <w:rFonts w:cs="Arial"/>
          <w:b/>
          <w:bCs/>
          <w:color w:val="auto"/>
          <w:szCs w:val="20"/>
          <w:lang w:val="en-US"/>
        </w:rPr>
        <w:t>cleaning</w:t>
      </w:r>
      <w:r w:rsidR="00A10964" w:rsidRPr="00A10964">
        <w:rPr>
          <w:rFonts w:cs="Arial"/>
          <w:b/>
          <w:bCs/>
          <w:color w:val="auto"/>
          <w:szCs w:val="20"/>
          <w:lang w:val="en-US"/>
        </w:rPr>
        <w:t xml:space="preserve"> and inclusion criteria</w:t>
      </w:r>
      <w:bookmarkEnd w:id="6"/>
    </w:p>
    <w:p w14:paraId="76DD9AD1" w14:textId="614F5763" w:rsidR="00A75FF8" w:rsidRPr="00A10964" w:rsidRDefault="00A75FF8" w:rsidP="00A75FF8">
      <w:pPr>
        <w:rPr>
          <w:lang w:val="en-US"/>
        </w:rPr>
      </w:pPr>
    </w:p>
    <w:p w14:paraId="2E8933A5" w14:textId="1C289CE9" w:rsidR="00A75FF8" w:rsidRPr="00A10964" w:rsidRDefault="002A2C8C" w:rsidP="00A75FF8">
      <w:pPr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3A209E1" wp14:editId="30109349">
                <wp:simplePos x="0" y="0"/>
                <wp:positionH relativeFrom="column">
                  <wp:posOffset>326736</wp:posOffset>
                </wp:positionH>
                <wp:positionV relativeFrom="paragraph">
                  <wp:posOffset>129886</wp:posOffset>
                </wp:positionV>
                <wp:extent cx="2974805" cy="3988719"/>
                <wp:effectExtent l="12700" t="0" r="10160" b="24765"/>
                <wp:wrapNone/>
                <wp:docPr id="151445082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4805" cy="3988719"/>
                          <a:chOff x="0" y="0"/>
                          <a:chExt cx="2974805" cy="3988719"/>
                        </a:xfrm>
                      </wpg:grpSpPr>
                      <wps:wsp>
                        <wps:cNvPr id="101468682" name="Conector recto de flecha 25"/>
                        <wps:cNvCnPr/>
                        <wps:spPr>
                          <a:xfrm flipH="1">
                            <a:off x="1482437" y="277091"/>
                            <a:ext cx="45719" cy="312125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458202166" name="Group 6"/>
                        <wpg:cNvGrpSpPr/>
                        <wpg:grpSpPr>
                          <a:xfrm>
                            <a:off x="0" y="0"/>
                            <a:ext cx="2974805" cy="3988719"/>
                            <a:chOff x="0" y="0"/>
                            <a:chExt cx="2974805" cy="3988719"/>
                          </a:xfrm>
                        </wpg:grpSpPr>
                        <wpg:grpSp>
                          <wpg:cNvPr id="367068728" name="Grupo 4"/>
                          <wpg:cNvGrpSpPr/>
                          <wpg:grpSpPr>
                            <a:xfrm>
                              <a:off x="0" y="397164"/>
                              <a:ext cx="2974805" cy="3591555"/>
                              <a:chOff x="0" y="970565"/>
                              <a:chExt cx="2160708" cy="3027841"/>
                            </a:xfrm>
                          </wpg:grpSpPr>
                          <wps:wsp>
                            <wps:cNvPr id="749674678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270" y="970565"/>
                                <a:ext cx="2148838" cy="32383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C4253E" w14:textId="7DA7B61A" w:rsidR="00A75FF8" w:rsidRPr="0087754D" w:rsidRDefault="00A10964" w:rsidP="00A75FF8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  <w:r w:rsidR="00A75FF8" w:rsidRPr="0087754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99606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sample</w:t>
                                  </w:r>
                                  <w:r w:rsidR="000A4A9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found in the dataset</w:t>
                                  </w:r>
                                  <w:r w:rsidR="0099606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A75FF8" w:rsidRPr="0087754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= 1</w:t>
                                  </w:r>
                                  <w:r w:rsidR="00A75FF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091</w:t>
                                  </w:r>
                                  <w:r w:rsidR="00A75FF8" w:rsidRPr="0087754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participants</w:t>
                                  </w:r>
                                  <w:r w:rsidR="002A2C8C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(Refusal rate: 10.3%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451863659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1868" y="1376016"/>
                                <a:ext cx="2148840" cy="50890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accent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9302A5" w14:textId="6EF989BD" w:rsidR="00A75FF8" w:rsidRPr="001722C5" w:rsidRDefault="001722C5" w:rsidP="00A75FF8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Sample</w:t>
                                  </w:r>
                                  <w:r w:rsidR="00A75FF8" w:rsidRPr="001722C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91</w:t>
                                  </w:r>
                                  <w:r w:rsidRPr="001722C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  <w:r w:rsidR="00A75FF8" w:rsidRPr="001722C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participants</w:t>
                                  </w:r>
                                </w:p>
                                <w:p w14:paraId="36D93CFF" w14:textId="2DD95F5A" w:rsidR="00A75FF8" w:rsidRPr="001722C5" w:rsidRDefault="00A75FF8" w:rsidP="00A75FF8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1722C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[</w:t>
                                  </w:r>
                                  <w:r w:rsidR="001722C5" w:rsidRPr="001722C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with 24-hour recall data</w:t>
                                  </w:r>
                                  <w:r w:rsidRPr="001722C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306305911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2034475"/>
                                <a:ext cx="2150730" cy="4863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accent6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7A9F65" w14:textId="164D1484" w:rsidR="00A75FF8" w:rsidRPr="001722C5" w:rsidRDefault="001722C5" w:rsidP="00A75FF8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1722C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Sample</w:t>
                                  </w:r>
                                  <w:r w:rsidR="00A75FF8" w:rsidRPr="001722C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91</w:t>
                                  </w:r>
                                  <w:r w:rsidRPr="001722C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 w:rsidR="00A75FF8" w:rsidRPr="001722C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="009D674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participants</w:t>
                                  </w:r>
                                </w:p>
                                <w:p w14:paraId="4641D316" w14:textId="2D5AC28C" w:rsidR="00A75FF8" w:rsidRPr="001722C5" w:rsidRDefault="00A75FF8" w:rsidP="00A75FF8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1722C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[</w:t>
                                  </w:r>
                                  <w:r w:rsidR="001722C5" w:rsidRPr="001722C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with ponderation</w:t>
                                  </w:r>
                                  <w:r w:rsidR="001A080C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="001722C5" w:rsidRPr="001722C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data</w:t>
                                  </w:r>
                                  <w:r w:rsidRPr="001722C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37354981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90" y="3499902"/>
                                <a:ext cx="2148840" cy="49850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8100">
                                <a:solidFill>
                                  <a:srgbClr val="FF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1D4C1F" w14:textId="0539E45A" w:rsidR="00A75FF8" w:rsidRPr="009D674A" w:rsidRDefault="00996067" w:rsidP="00A75FF8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9D674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Final sample</w:t>
                                  </w:r>
                                  <w:r w:rsidR="000A4A9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size included in the analysis</w:t>
                                  </w:r>
                                  <w:r w:rsidR="00A75FF8" w:rsidRPr="009D674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91</w:t>
                                  </w:r>
                                  <w:r w:rsidR="001722C5" w:rsidRPr="009D674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 w:rsidR="00A75FF8" w:rsidRPr="009D674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="001A080C" w:rsidRPr="009D674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participants</w:t>
                                  </w:r>
                                </w:p>
                                <w:p w14:paraId="2CFDFE2E" w14:textId="44E513C5" w:rsidR="00A75FF8" w:rsidRPr="009D674A" w:rsidRDefault="00A75FF8" w:rsidP="00A75FF8"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9D674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[84% </w:t>
                                  </w:r>
                                  <w:r w:rsidR="001722C5" w:rsidRPr="009D674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of the total sample</w:t>
                                  </w:r>
                                  <w:r w:rsidRPr="009D674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1570924019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773" y="0"/>
                              <a:ext cx="2968625" cy="2794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77A4BA7" w14:textId="16D59DDD" w:rsidR="002A2C8C" w:rsidRPr="0087754D" w:rsidRDefault="002A2C8C" w:rsidP="002A2C8C">
                                <w:pPr>
                                  <w:pStyle w:val="NoSpacing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 Calculated sample size </w:t>
                                </w:r>
                                <w:r w:rsidRPr="0087754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=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1,211 participan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="">
            <w:pict>
              <v:group w14:anchorId="03A209E1" id="Group 7" o:spid="_x0000_s1026" style="position:absolute;left:0;text-align:left;margin-left:25.75pt;margin-top:10.25pt;width:234.25pt;height:314.05pt;z-index:251661312" coordsize="29748,3988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&#13;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ctor recto de flecha 25" o:spid="_x0000_s1027" type="#_x0000_t32" style="position:absolute;left:14824;top:2770;width:457;height:31213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" strokecolor="red" strokeweight=".5pt">
                  <v:stroke endarrow="block" joinstyle="miter"/>
                </v:shape>
                <v:group id="Group 6" o:spid="_x0000_s1028" style="position:absolute;width:29748;height:39887" coordsize="29748,3988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">
                  <v:group id="Grupo 4" o:spid="_x0000_s1029" style="position:absolute;top:3971;width:29748;height:35916" coordorigin=",9705" coordsize="21607,302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&#13;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2" o:spid="_x0000_s1030" type="#_x0000_t202" style="position:absolute;left:12;top:9705;width:21489;height:323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" strokecolor="red">
                      <v:textbox>
                        <w:txbxContent>
                          <w:p w14:paraId="52C4253E" w14:textId="7DA7B61A" w:rsidR="00A75FF8" w:rsidRPr="0087754D" w:rsidRDefault="00A10964" w:rsidP="00A75FF8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tal</w:t>
                            </w:r>
                            <w:r w:rsidR="00A75FF8" w:rsidRPr="0087754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9606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ample</w:t>
                            </w:r>
                            <w:r w:rsidR="000A4A9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ound in the dataset</w:t>
                            </w:r>
                            <w:r w:rsidR="0099606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75FF8" w:rsidRPr="0087754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 1</w:t>
                            </w:r>
                            <w:r w:rsidR="00A75FF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91</w:t>
                            </w:r>
                            <w:r w:rsidR="00A75FF8" w:rsidRPr="0087754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articipants</w:t>
                            </w:r>
                            <w:r w:rsidR="002A2C8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Refusal rate: 10.3%)</w:t>
                            </w:r>
                          </w:p>
                        </w:txbxContent>
                      </v:textbox>
                    </v:shape>
                    <v:shape id="Cuadro de texto 2" o:spid="_x0000_s1031" type="#_x0000_t202" style="position:absolute;left:118;top:13760;width:21489;height:50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" strokecolor="#70ad47 [3209]">
                      <v:textbox>
                        <w:txbxContent>
                          <w:p w14:paraId="249302A5" w14:textId="6EF989BD" w:rsidR="00A75FF8" w:rsidRPr="001722C5" w:rsidRDefault="001722C5" w:rsidP="00A75FF8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ample</w:t>
                            </w:r>
                            <w:r w:rsidR="00A75FF8" w:rsidRPr="001722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= 91</w:t>
                            </w:r>
                            <w:r w:rsidRPr="001722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 w:rsidR="00A75FF8" w:rsidRPr="001722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participants</w:t>
                            </w:r>
                          </w:p>
                          <w:p w14:paraId="36D93CFF" w14:textId="2DD95F5A" w:rsidR="00A75FF8" w:rsidRPr="001722C5" w:rsidRDefault="00A75FF8" w:rsidP="00A75FF8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2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[</w:t>
                            </w:r>
                            <w:r w:rsidR="001722C5" w:rsidRPr="001722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with 24-hour recall data</w:t>
                            </w:r>
                            <w:r w:rsidRPr="001722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</w:txbxContent>
                      </v:textbox>
                    </v:shape>
                    <v:shape id="Cuadro de texto 2" o:spid="_x0000_s1032" type="#_x0000_t202" style="position:absolute;top:20344;width:21507;height:48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" strokecolor="#70ad47 [3209]">
                      <v:textbox>
                        <w:txbxContent>
                          <w:p w14:paraId="477A9F65" w14:textId="164D1484" w:rsidR="00A75FF8" w:rsidRPr="001722C5" w:rsidRDefault="001722C5" w:rsidP="00A75FF8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2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ample</w:t>
                            </w:r>
                            <w:r w:rsidR="00A75FF8" w:rsidRPr="001722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= 91</w:t>
                            </w:r>
                            <w:r w:rsidRPr="001722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 w:rsidR="00A75FF8" w:rsidRPr="001722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9D67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articipants</w:t>
                            </w:r>
                          </w:p>
                          <w:p w14:paraId="4641D316" w14:textId="2D5AC28C" w:rsidR="00A75FF8" w:rsidRPr="001722C5" w:rsidRDefault="00A75FF8" w:rsidP="00A75FF8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2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[</w:t>
                            </w:r>
                            <w:r w:rsidR="001722C5" w:rsidRPr="001722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with ponderation</w:t>
                            </w:r>
                            <w:r w:rsidR="001A080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1722C5" w:rsidRPr="001722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data</w:t>
                            </w:r>
                            <w:r w:rsidRPr="001722C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</w:txbxContent>
                      </v:textbox>
                    </v:shape>
                    <v:shape id="Cuadro de texto 2" o:spid="_x0000_s1033" type="#_x0000_t202" style="position:absolute;left:18;top:34999;width:21489;height:49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" strokecolor="red" strokeweight="3pt">
                      <v:textbox>
                        <w:txbxContent>
                          <w:p w14:paraId="061D4C1F" w14:textId="0539E45A" w:rsidR="00A75FF8" w:rsidRPr="009D674A" w:rsidRDefault="00996067" w:rsidP="00A75FF8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D67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Final sample</w:t>
                            </w:r>
                            <w:r w:rsidR="000A4A9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size included in the analysis</w:t>
                            </w:r>
                            <w:r w:rsidR="00A75FF8" w:rsidRPr="009D67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= 91</w:t>
                            </w:r>
                            <w:r w:rsidR="001722C5" w:rsidRPr="009D67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 w:rsidR="00A75FF8" w:rsidRPr="009D67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1A080C" w:rsidRPr="009D67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articipants</w:t>
                            </w:r>
                          </w:p>
                          <w:p w14:paraId="2CFDFE2E" w14:textId="44E513C5" w:rsidR="00A75FF8" w:rsidRPr="009D674A" w:rsidRDefault="00A75FF8" w:rsidP="00A75FF8"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D67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[84% </w:t>
                            </w:r>
                            <w:r w:rsidR="001722C5" w:rsidRPr="009D67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of the total sample</w:t>
                            </w:r>
                            <w:r w:rsidRPr="009D674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</w:txbxContent>
                      </v:textbox>
                    </v:shape>
                  </v:group>
                  <v:shape id="Cuadro de texto 2" o:spid="_x0000_s1034" type="#_x0000_t202" style="position:absolute;left:57;width:29686;height:27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" strokecolor="red">
                    <v:textbox>
                      <w:txbxContent>
                        <w:p w14:paraId="377A4BA7" w14:textId="16D59DDD" w:rsidR="002A2C8C" w:rsidRPr="0087754D" w:rsidRDefault="002A2C8C" w:rsidP="002A2C8C">
                          <w:pPr>
                            <w:pStyle w:val="NoSpacing"/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 Calculated sample size </w:t>
                          </w:r>
                          <w:r w:rsidRPr="0087754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= 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1,211 participants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608F142F" w14:textId="1A2892A9" w:rsidR="00A75FF8" w:rsidRPr="00A10964" w:rsidRDefault="000C0BC3" w:rsidP="00A75FF8">
      <w:pPr>
        <w:rPr>
          <w:lang w:val="en-US"/>
        </w:rPr>
      </w:pPr>
      <w:r w:rsidRPr="000C0BC3">
        <w:rPr>
          <w:rFonts w:eastAsia="Calibri" w:cs="Arial"/>
          <w:bCs/>
          <w:noProof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ECBDBC0" wp14:editId="32D27A10">
                <wp:simplePos x="0" y="0"/>
                <wp:positionH relativeFrom="column">
                  <wp:posOffset>3924935</wp:posOffset>
                </wp:positionH>
                <wp:positionV relativeFrom="paragraph">
                  <wp:posOffset>131125</wp:posOffset>
                </wp:positionV>
                <wp:extent cx="2074545" cy="363855"/>
                <wp:effectExtent l="0" t="0" r="8255" b="17145"/>
                <wp:wrapNone/>
                <wp:docPr id="1261006577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4545" cy="36385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228BB21" w14:textId="4B5C3679" w:rsidR="000C0BC3" w:rsidRPr="000C0BC3" w:rsidRDefault="000C0BC3" w:rsidP="000C0BC3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= </w:t>
                            </w:r>
                            <w:r w:rsidRPr="00D34C61">
                              <w:rPr>
                                <w:lang w:val="en-US"/>
                              </w:rPr>
                              <w:t>120</w:t>
                            </w:r>
                            <w:r>
                              <w:rPr>
                                <w:lang w:val="en-US"/>
                              </w:rPr>
                              <w:t xml:space="preserve"> refused to particip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="">
            <w:pict>
              <v:roundrect w14:anchorId="4ECBDBC0" id="Rounded Rectangle 3" o:spid="_x0000_s1035" style="position:absolute;left:0;text-align:left;margin-left:309.05pt;margin-top:10.3pt;width:163.35pt;height:28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" fillcolor="window" strokecolor="#70ad47" strokeweight="1pt">
                <v:stroke joinstyle="miter"/>
                <v:textbox>
                  <w:txbxContent>
                    <w:p w14:paraId="6228BB21" w14:textId="4B5C3679" w:rsidR="000C0BC3" w:rsidRPr="000C0BC3" w:rsidRDefault="000C0BC3" w:rsidP="000C0BC3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= </w:t>
                      </w:r>
                      <w:r w:rsidRPr="00D34C61">
                        <w:rPr>
                          <w:lang w:val="en-US"/>
                        </w:rPr>
                        <w:t>120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refused to participat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1E9954E" w14:textId="5B94E4C0" w:rsidR="00333ABA" w:rsidRPr="00A10964" w:rsidRDefault="00B700E3" w:rsidP="00333ABA">
      <w:pPr>
        <w:rPr>
          <w:lang w:val="en-US"/>
        </w:rPr>
      </w:pPr>
      <w:r w:rsidRPr="000C0BC3">
        <w:rPr>
          <w:rFonts w:eastAsia="Calibri" w:cs="Arial"/>
          <w:bCs/>
          <w:noProof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A188FD5" wp14:editId="5A3E15DF">
                <wp:simplePos x="0" y="0"/>
                <wp:positionH relativeFrom="column">
                  <wp:posOffset>1878695</wp:posOffset>
                </wp:positionH>
                <wp:positionV relativeFrom="paragraph">
                  <wp:posOffset>1405720</wp:posOffset>
                </wp:positionV>
                <wp:extent cx="2048933" cy="0"/>
                <wp:effectExtent l="0" t="50800" r="0" b="76200"/>
                <wp:wrapNone/>
                <wp:docPr id="26367037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8933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="">
            <w:pict>
              <v:shape w14:anchorId="41EED4F2" id="Straight Arrow Connector 2" o:spid="_x0000_s1026" type="#_x0000_t32" style="position:absolute;margin-left:147.95pt;margin-top:110.7pt;width:161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" strokecolor="red" strokeweight=".5pt">
                <v:stroke endarrow="block" joinstyle="miter"/>
              </v:shape>
            </w:pict>
          </mc:Fallback>
        </mc:AlternateContent>
      </w:r>
      <w:r w:rsidRPr="000C0BC3">
        <w:rPr>
          <w:rFonts w:eastAsia="Calibri" w:cs="Arial"/>
          <w:bCs/>
          <w:noProof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637134" wp14:editId="7147611C">
                <wp:simplePos x="0" y="0"/>
                <wp:positionH relativeFrom="column">
                  <wp:posOffset>3926840</wp:posOffset>
                </wp:positionH>
                <wp:positionV relativeFrom="paragraph">
                  <wp:posOffset>1200150</wp:posOffset>
                </wp:positionV>
                <wp:extent cx="2074545" cy="475200"/>
                <wp:effectExtent l="0" t="0" r="8255" b="7620"/>
                <wp:wrapNone/>
                <wp:docPr id="307645135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4545" cy="4752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202BB7" w14:textId="5A6567BB" w:rsidR="00B700E3" w:rsidRPr="000C0BC3" w:rsidRDefault="00B700E3" w:rsidP="00B700E3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= </w:t>
                            </w:r>
                            <w:r w:rsidR="00583A09">
                              <w:rPr>
                                <w:lang w:val="en-US"/>
                              </w:rPr>
                              <w:t xml:space="preserve">1 </w:t>
                            </w:r>
                            <w:r>
                              <w:rPr>
                                <w:lang w:val="en-US"/>
                              </w:rPr>
                              <w:t>without ponderation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roundrect w14:anchorId="47637134" id="_x0000_s1036" style="position:absolute;left:0;text-align:left;margin-left:309.2pt;margin-top:94.5pt;width:163.35pt;height:37.4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" fillcolor="window" strokecolor="#70ad47" strokeweight="1pt">
                <v:stroke joinstyle="miter"/>
                <v:textbox>
                  <w:txbxContent>
                    <w:p w14:paraId="06202BB7" w14:textId="5A6567BB" w:rsidR="00B700E3" w:rsidRPr="000C0BC3" w:rsidRDefault="00B700E3" w:rsidP="00B700E3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= </w:t>
                      </w:r>
                      <w:r w:rsidR="00583A09">
                        <w:rPr>
                          <w:lang w:val="en-US"/>
                        </w:rPr>
                        <w:t xml:space="preserve">1 </w:t>
                      </w:r>
                      <w:r>
                        <w:rPr>
                          <w:lang w:val="en-US"/>
                        </w:rPr>
                        <w:t>without ponderation data</w:t>
                      </w:r>
                    </w:p>
                  </w:txbxContent>
                </v:textbox>
              </v:roundrect>
            </w:pict>
          </mc:Fallback>
        </mc:AlternateContent>
      </w:r>
      <w:r w:rsidRPr="000C0BC3">
        <w:rPr>
          <w:rFonts w:eastAsia="Calibri" w:cs="Arial"/>
          <w:bCs/>
          <w:noProof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9BE3182" wp14:editId="22D5D6E3">
                <wp:simplePos x="0" y="0"/>
                <wp:positionH relativeFrom="column">
                  <wp:posOffset>3929204</wp:posOffset>
                </wp:positionH>
                <wp:positionV relativeFrom="paragraph">
                  <wp:posOffset>496495</wp:posOffset>
                </wp:positionV>
                <wp:extent cx="2074545" cy="479833"/>
                <wp:effectExtent l="0" t="0" r="8255" b="15875"/>
                <wp:wrapNone/>
                <wp:docPr id="1061968420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4545" cy="479833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B77C2E0" w14:textId="72E38CD2" w:rsidR="00B700E3" w:rsidRPr="000C0BC3" w:rsidRDefault="00B700E3" w:rsidP="00B700E3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 177 without 24-hour recall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roundrect w14:anchorId="69BE3182" id="_x0000_s1037" style="position:absolute;left:0;text-align:left;margin-left:309.4pt;margin-top:39.1pt;width:163.35pt;height:37.8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" fillcolor="window" strokecolor="#70ad47" strokeweight="1pt">
                <v:stroke joinstyle="miter"/>
                <v:textbox>
                  <w:txbxContent>
                    <w:p w14:paraId="5B77C2E0" w14:textId="72E38CD2" w:rsidR="00B700E3" w:rsidRPr="000C0BC3" w:rsidRDefault="00B700E3" w:rsidP="00B700E3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= </w:t>
                      </w:r>
                      <w:r>
                        <w:rPr>
                          <w:lang w:val="en-US"/>
                        </w:rPr>
                        <w:t>177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without 24-hour recall data</w:t>
                      </w:r>
                    </w:p>
                  </w:txbxContent>
                </v:textbox>
              </v:roundrect>
            </w:pict>
          </mc:Fallback>
        </mc:AlternateContent>
      </w:r>
      <w:r w:rsidRPr="000C0BC3">
        <w:rPr>
          <w:rFonts w:eastAsia="Calibri" w:cs="Arial"/>
          <w:bCs/>
          <w:noProof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57D73B" wp14:editId="3007F290">
                <wp:simplePos x="0" y="0"/>
                <wp:positionH relativeFrom="column">
                  <wp:posOffset>1853565</wp:posOffset>
                </wp:positionH>
                <wp:positionV relativeFrom="paragraph">
                  <wp:posOffset>668183</wp:posOffset>
                </wp:positionV>
                <wp:extent cx="2048933" cy="0"/>
                <wp:effectExtent l="0" t="50800" r="0" b="76200"/>
                <wp:wrapNone/>
                <wp:docPr id="88319603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8933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="">
            <w:pict>
              <v:shape w14:anchorId="3ADF26D6" id="Straight Arrow Connector 2" o:spid="_x0000_s1026" type="#_x0000_t32" style="position:absolute;margin-left:145.95pt;margin-top:52.6pt;width:161.3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" strokecolor="red" strokeweight=".5pt">
                <v:stroke endarrow="block" joinstyle="miter"/>
              </v:shape>
            </w:pict>
          </mc:Fallback>
        </mc:AlternateContent>
      </w:r>
      <w:r w:rsidR="000C0BC3" w:rsidRPr="000C0BC3">
        <w:rPr>
          <w:rFonts w:eastAsia="Calibri" w:cs="Arial"/>
          <w:bCs/>
          <w:noProof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E8597C" wp14:editId="5AA1E8C9">
                <wp:simplePos x="0" y="0"/>
                <wp:positionH relativeFrom="column">
                  <wp:posOffset>1854544</wp:posOffset>
                </wp:positionH>
                <wp:positionV relativeFrom="paragraph">
                  <wp:posOffset>157094</wp:posOffset>
                </wp:positionV>
                <wp:extent cx="2048933" cy="0"/>
                <wp:effectExtent l="0" t="50800" r="0" b="76200"/>
                <wp:wrapNone/>
                <wp:docPr id="802042391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8933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="">
            <w:pict>
              <v:shape w14:anchorId="2128336F" id="Straight Arrow Connector 2" o:spid="_x0000_s1026" type="#_x0000_t32" style="position:absolute;margin-left:146.05pt;margin-top:12.35pt;width:161.3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" strokecolor="red" strokeweight=".5pt">
                <v:stroke endarrow="block" joinstyle="miter"/>
              </v:shape>
            </w:pict>
          </mc:Fallback>
        </mc:AlternateContent>
      </w:r>
    </w:p>
    <w:sectPr w:rsidR="00333ABA" w:rsidRPr="00A10964" w:rsidSect="008634C2">
      <w:footerReference w:type="default" r:id="rId7"/>
      <w:pgSz w:w="11906" w:h="16838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5DEEAC" w14:textId="77777777" w:rsidR="00606ABC" w:rsidRDefault="00606ABC">
      <w:r>
        <w:separator/>
      </w:r>
    </w:p>
  </w:endnote>
  <w:endnote w:type="continuationSeparator" w:id="0">
    <w:p w14:paraId="4DDAF758" w14:textId="77777777" w:rsidR="00606ABC" w:rsidRDefault="00606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79755397"/>
      <w:docPartObj>
        <w:docPartGallery w:val="Page Numbers (Bottom of Page)"/>
        <w:docPartUnique/>
      </w:docPartObj>
    </w:sdtPr>
    <w:sdtContent>
      <w:p w14:paraId="0708AC45" w14:textId="75D9ABD1" w:rsidR="006B0F4C" w:rsidRDefault="00E4129B">
        <w:pPr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E75CA8">
          <w:rPr>
            <w:noProof/>
          </w:rPr>
          <w:t>14</w:t>
        </w:r>
        <w:r>
          <w:fldChar w:fldCharType="end"/>
        </w:r>
      </w:p>
      <w:p w14:paraId="72C59048" w14:textId="77777777" w:rsidR="006B0F4C" w:rsidRDefault="00000000"/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5CA1A2" w14:textId="77777777" w:rsidR="00606ABC" w:rsidRDefault="00606ABC">
      <w:r>
        <w:separator/>
      </w:r>
    </w:p>
  </w:footnote>
  <w:footnote w:type="continuationSeparator" w:id="0">
    <w:p w14:paraId="1BCDE593" w14:textId="77777777" w:rsidR="00606ABC" w:rsidRDefault="00606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defaultTabStop w:val="49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0F4C"/>
    <w:rsid w:val="0000752E"/>
    <w:rsid w:val="0002149D"/>
    <w:rsid w:val="00022282"/>
    <w:rsid w:val="00040978"/>
    <w:rsid w:val="0007607C"/>
    <w:rsid w:val="0009190E"/>
    <w:rsid w:val="0009466C"/>
    <w:rsid w:val="000969E0"/>
    <w:rsid w:val="000A4A96"/>
    <w:rsid w:val="000C0BC3"/>
    <w:rsid w:val="000F3790"/>
    <w:rsid w:val="001170F7"/>
    <w:rsid w:val="00136F88"/>
    <w:rsid w:val="001471A7"/>
    <w:rsid w:val="001722C5"/>
    <w:rsid w:val="001A080C"/>
    <w:rsid w:val="001C0225"/>
    <w:rsid w:val="001E3E85"/>
    <w:rsid w:val="001F233A"/>
    <w:rsid w:val="00214042"/>
    <w:rsid w:val="00215F31"/>
    <w:rsid w:val="002706B1"/>
    <w:rsid w:val="00292C79"/>
    <w:rsid w:val="00294DC2"/>
    <w:rsid w:val="002A2C8C"/>
    <w:rsid w:val="002C7C45"/>
    <w:rsid w:val="002D25F5"/>
    <w:rsid w:val="0030053A"/>
    <w:rsid w:val="0030324C"/>
    <w:rsid w:val="00312D55"/>
    <w:rsid w:val="00333ABA"/>
    <w:rsid w:val="00351CD3"/>
    <w:rsid w:val="00397750"/>
    <w:rsid w:val="003B1FA2"/>
    <w:rsid w:val="003B7139"/>
    <w:rsid w:val="003E1AAD"/>
    <w:rsid w:val="003E6AB1"/>
    <w:rsid w:val="003F4A77"/>
    <w:rsid w:val="0042498F"/>
    <w:rsid w:val="00461415"/>
    <w:rsid w:val="00482902"/>
    <w:rsid w:val="004838A4"/>
    <w:rsid w:val="00492A70"/>
    <w:rsid w:val="004A7C41"/>
    <w:rsid w:val="004D5C03"/>
    <w:rsid w:val="004F5E8B"/>
    <w:rsid w:val="00512AF2"/>
    <w:rsid w:val="005331E9"/>
    <w:rsid w:val="005577B0"/>
    <w:rsid w:val="005577D3"/>
    <w:rsid w:val="00562375"/>
    <w:rsid w:val="00567EEB"/>
    <w:rsid w:val="00575153"/>
    <w:rsid w:val="00583A09"/>
    <w:rsid w:val="005C6422"/>
    <w:rsid w:val="005C7B72"/>
    <w:rsid w:val="005F05EE"/>
    <w:rsid w:val="00606ABC"/>
    <w:rsid w:val="00641660"/>
    <w:rsid w:val="00653887"/>
    <w:rsid w:val="00653B1A"/>
    <w:rsid w:val="00663AD8"/>
    <w:rsid w:val="00673527"/>
    <w:rsid w:val="00677503"/>
    <w:rsid w:val="0069321E"/>
    <w:rsid w:val="00697917"/>
    <w:rsid w:val="006B0F4C"/>
    <w:rsid w:val="006B26D1"/>
    <w:rsid w:val="006D6CA3"/>
    <w:rsid w:val="00702D15"/>
    <w:rsid w:val="007078F0"/>
    <w:rsid w:val="00710110"/>
    <w:rsid w:val="007452EF"/>
    <w:rsid w:val="00746427"/>
    <w:rsid w:val="007478D9"/>
    <w:rsid w:val="00760A3C"/>
    <w:rsid w:val="007623C2"/>
    <w:rsid w:val="008124C0"/>
    <w:rsid w:val="00813844"/>
    <w:rsid w:val="0082066E"/>
    <w:rsid w:val="008634C2"/>
    <w:rsid w:val="0087754D"/>
    <w:rsid w:val="008B0B9C"/>
    <w:rsid w:val="008C2C4C"/>
    <w:rsid w:val="008C730D"/>
    <w:rsid w:val="008D4158"/>
    <w:rsid w:val="00905DBB"/>
    <w:rsid w:val="00913532"/>
    <w:rsid w:val="00935AAB"/>
    <w:rsid w:val="00990FA7"/>
    <w:rsid w:val="00992DF1"/>
    <w:rsid w:val="009936CB"/>
    <w:rsid w:val="00996067"/>
    <w:rsid w:val="009A2B01"/>
    <w:rsid w:val="009C11A2"/>
    <w:rsid w:val="009D674A"/>
    <w:rsid w:val="009E09AF"/>
    <w:rsid w:val="009F0DC6"/>
    <w:rsid w:val="00A10953"/>
    <w:rsid w:val="00A10964"/>
    <w:rsid w:val="00A75FF8"/>
    <w:rsid w:val="00A92387"/>
    <w:rsid w:val="00AA0BF8"/>
    <w:rsid w:val="00AC51A3"/>
    <w:rsid w:val="00B172E8"/>
    <w:rsid w:val="00B20133"/>
    <w:rsid w:val="00B4280B"/>
    <w:rsid w:val="00B47212"/>
    <w:rsid w:val="00B5051E"/>
    <w:rsid w:val="00B52DB0"/>
    <w:rsid w:val="00B54405"/>
    <w:rsid w:val="00B700E3"/>
    <w:rsid w:val="00BB267A"/>
    <w:rsid w:val="00BB50B7"/>
    <w:rsid w:val="00BD1528"/>
    <w:rsid w:val="00BD6C1F"/>
    <w:rsid w:val="00C33148"/>
    <w:rsid w:val="00C53879"/>
    <w:rsid w:val="00C65288"/>
    <w:rsid w:val="00C71C00"/>
    <w:rsid w:val="00C77CA1"/>
    <w:rsid w:val="00C90511"/>
    <w:rsid w:val="00C94212"/>
    <w:rsid w:val="00CA1D64"/>
    <w:rsid w:val="00CC6D08"/>
    <w:rsid w:val="00CE2D93"/>
    <w:rsid w:val="00CE7152"/>
    <w:rsid w:val="00D17C2D"/>
    <w:rsid w:val="00D223BB"/>
    <w:rsid w:val="00D249FC"/>
    <w:rsid w:val="00D34300"/>
    <w:rsid w:val="00D401AD"/>
    <w:rsid w:val="00D51214"/>
    <w:rsid w:val="00D55FB7"/>
    <w:rsid w:val="00D97505"/>
    <w:rsid w:val="00DA4C37"/>
    <w:rsid w:val="00DB0C32"/>
    <w:rsid w:val="00DC6B8C"/>
    <w:rsid w:val="00DD19EF"/>
    <w:rsid w:val="00DD31FB"/>
    <w:rsid w:val="00E05647"/>
    <w:rsid w:val="00E24B0B"/>
    <w:rsid w:val="00E37880"/>
    <w:rsid w:val="00E4129B"/>
    <w:rsid w:val="00E6436D"/>
    <w:rsid w:val="00E73B07"/>
    <w:rsid w:val="00E75CA8"/>
    <w:rsid w:val="00EA5ABC"/>
    <w:rsid w:val="00EC2959"/>
    <w:rsid w:val="00EF5047"/>
    <w:rsid w:val="00F0125E"/>
    <w:rsid w:val="00F03692"/>
    <w:rsid w:val="00F25BBC"/>
    <w:rsid w:val="00F34130"/>
    <w:rsid w:val="00F7148F"/>
    <w:rsid w:val="00F7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9AF2C"/>
  <w15:docId w15:val="{89A57BC3-5340-D34B-A2CE-6AFD20D0F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B72"/>
    <w:pPr>
      <w:suppressAutoHyphens w:val="0"/>
      <w:jc w:val="both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110"/>
    <w:pPr>
      <w:keepNext/>
      <w:keepLines/>
      <w:suppressAutoHyphens/>
      <w:spacing w:before="360" w:after="120" w:line="259" w:lineRule="auto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3A7D"/>
    <w:pPr>
      <w:keepNext/>
      <w:keepLines/>
      <w:suppressAutoHyphen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10110"/>
    <w:rPr>
      <w:rFonts w:ascii="Arial" w:eastAsiaTheme="majorEastAsia" w:hAnsi="Arial" w:cstheme="majorBidi"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33A7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65D5D"/>
    <w:rPr>
      <w:rFonts w:ascii="Segoe UI" w:hAnsi="Segoe UI" w:cs="Segoe UI"/>
      <w:sz w:val="18"/>
      <w:szCs w:val="18"/>
    </w:rPr>
  </w:style>
  <w:style w:type="character" w:customStyle="1" w:styleId="EnlacedeInternet">
    <w:name w:val="Enlace de Internet"/>
    <w:basedOn w:val="DefaultParagraphFont"/>
    <w:uiPriority w:val="99"/>
    <w:unhideWhenUsed/>
    <w:rsid w:val="00D6729B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132D9"/>
  </w:style>
  <w:style w:type="character" w:customStyle="1" w:styleId="FooterChar">
    <w:name w:val="Footer Char"/>
    <w:basedOn w:val="DefaultParagraphFont"/>
    <w:link w:val="Footer"/>
    <w:uiPriority w:val="99"/>
    <w:qFormat/>
    <w:rsid w:val="00D132D9"/>
  </w:style>
  <w:style w:type="character" w:customStyle="1" w:styleId="apple-converted-space">
    <w:name w:val="apple-converted-space"/>
    <w:basedOn w:val="DefaultParagraphFont"/>
    <w:qFormat/>
    <w:rsid w:val="0084274D"/>
  </w:style>
  <w:style w:type="character" w:customStyle="1" w:styleId="Enlacedelndice">
    <w:name w:val="Enlace del índice"/>
    <w:qFormat/>
  </w:style>
  <w:style w:type="paragraph" w:customStyle="1" w:styleId="Ttulo1">
    <w:name w:val="Título1"/>
    <w:basedOn w:val="Normal"/>
    <w:next w:val="BodyText"/>
    <w:qFormat/>
    <w:pPr>
      <w:keepNext/>
      <w:suppressAutoHyphens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uppressAutoHyphens/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uppressAutoHyphens/>
      <w:spacing w:before="120" w:after="120"/>
    </w:pPr>
    <w:rPr>
      <w:rFonts w:cs="Lohit Devanagari"/>
      <w:i/>
      <w:iCs/>
    </w:rPr>
  </w:style>
  <w:style w:type="paragraph" w:customStyle="1" w:styleId="ndice">
    <w:name w:val="Índice"/>
    <w:basedOn w:val="Normal"/>
    <w:qFormat/>
    <w:pPr>
      <w:suppressLineNumbers/>
      <w:suppressAutoHyphen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65D5D"/>
    <w:pPr>
      <w:suppressAutoHyphens/>
    </w:pPr>
    <w:rPr>
      <w:rFonts w:ascii="Segoe UI" w:eastAsiaTheme="minorHAnsi" w:hAnsi="Segoe UI" w:cs="Segoe UI"/>
      <w:sz w:val="18"/>
      <w:szCs w:val="18"/>
    </w:rPr>
  </w:style>
  <w:style w:type="paragraph" w:styleId="NoSpacing">
    <w:name w:val="No Spacing"/>
    <w:uiPriority w:val="1"/>
    <w:qFormat/>
    <w:rsid w:val="00D6729B"/>
    <w:rPr>
      <w:sz w:val="24"/>
    </w:rPr>
  </w:style>
  <w:style w:type="paragraph" w:customStyle="1" w:styleId="Cabeceraypie">
    <w:name w:val="Cabecera y pie"/>
    <w:basedOn w:val="Normal"/>
    <w:qFormat/>
    <w:pPr>
      <w:suppressAutoHyphens/>
    </w:pPr>
  </w:style>
  <w:style w:type="paragraph" w:styleId="Header">
    <w:name w:val="header"/>
    <w:basedOn w:val="Normal"/>
    <w:link w:val="HeaderChar"/>
    <w:uiPriority w:val="99"/>
    <w:unhideWhenUsed/>
    <w:rsid w:val="00D132D9"/>
    <w:pPr>
      <w:tabs>
        <w:tab w:val="center" w:pos="4513"/>
        <w:tab w:val="right" w:pos="9026"/>
      </w:tabs>
      <w:suppressAutoHyphens/>
    </w:pPr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132D9"/>
    <w:pPr>
      <w:tabs>
        <w:tab w:val="center" w:pos="4513"/>
        <w:tab w:val="right" w:pos="9026"/>
      </w:tabs>
      <w:suppressAutoHyphens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Contenidodelatabla">
    <w:name w:val="Contenido de la tabla"/>
    <w:basedOn w:val="Normal"/>
    <w:qFormat/>
    <w:rsid w:val="00A33A7D"/>
    <w:pPr>
      <w:suppressLineNumbers/>
      <w:suppressAutoHyphens/>
      <w:textAlignment w:val="baseline"/>
    </w:pPr>
    <w:rPr>
      <w:rFonts w:ascii="Liberation Serif" w:eastAsia="Noto Serif CJK SC" w:hAnsi="Liberation Serif" w:cs="Lohit Devanagari"/>
      <w:kern w:val="2"/>
      <w:lang w:val="es-PE" w:eastAsia="zh-CN" w:bidi="hi-IN"/>
    </w:rPr>
  </w:style>
  <w:style w:type="paragraph" w:styleId="NormalWeb">
    <w:name w:val="Normal (Web)"/>
    <w:basedOn w:val="Normal"/>
    <w:uiPriority w:val="99"/>
    <w:unhideWhenUsed/>
    <w:qFormat/>
    <w:rsid w:val="0084274D"/>
    <w:pPr>
      <w:suppressAutoHyphens/>
      <w:spacing w:beforeAutospacing="1" w:afterAutospacing="1"/>
    </w:pPr>
  </w:style>
  <w:style w:type="paragraph" w:customStyle="1" w:styleId="msonormal0">
    <w:name w:val="msonormal"/>
    <w:basedOn w:val="Normal"/>
    <w:qFormat/>
    <w:rsid w:val="00FF7728"/>
    <w:pPr>
      <w:suppressAutoHyphens/>
      <w:spacing w:beforeAutospacing="1" w:afterAutospacing="1"/>
    </w:pPr>
  </w:style>
  <w:style w:type="paragraph" w:styleId="TOCHeading">
    <w:name w:val="TOC Heading"/>
    <w:basedOn w:val="Heading1"/>
    <w:next w:val="Normal"/>
    <w:uiPriority w:val="39"/>
    <w:unhideWhenUsed/>
    <w:qFormat/>
    <w:rsid w:val="00452B37"/>
    <w:pPr>
      <w:spacing w:before="480" w:line="276" w:lineRule="auto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0752E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52B37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52B37"/>
    <w:pPr>
      <w:ind w:left="480"/>
    </w:pPr>
    <w:rPr>
      <w:rFonts w:asciiTheme="minorHAnsi" w:hAnsiTheme="minorHAnsi" w:cs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52B37"/>
    <w:pPr>
      <w:ind w:left="720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52B37"/>
    <w:pPr>
      <w:ind w:left="960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52B37"/>
    <w:pPr>
      <w:ind w:left="1200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52B37"/>
    <w:pPr>
      <w:ind w:left="1440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52B37"/>
    <w:pPr>
      <w:ind w:left="1680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52B37"/>
    <w:pPr>
      <w:ind w:left="1920"/>
    </w:pPr>
    <w:rPr>
      <w:rFonts w:asciiTheme="minorHAnsi" w:hAnsiTheme="minorHAnsi" w:cstheme="minorHAnsi"/>
      <w:szCs w:val="20"/>
    </w:rPr>
  </w:style>
  <w:style w:type="paragraph" w:styleId="Revision">
    <w:name w:val="Revision"/>
    <w:uiPriority w:val="99"/>
    <w:semiHidden/>
    <w:qFormat/>
    <w:rsid w:val="00513B9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65D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uppressAutoHyphens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0564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8D9"/>
    <w:pPr>
      <w:suppressAutoHyphens w:val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8D9"/>
    <w:rPr>
      <w:rFonts w:ascii="Times New Roman" w:eastAsia="Times New Roman" w:hAnsi="Times New Roman" w:cs="Times New Roman"/>
      <w:b/>
      <w:bCs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760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D20E05-EFAF-4406-85B5-F6DB5D48E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dc:description/>
  <cp:lastModifiedBy>XXXX</cp:lastModifiedBy>
  <cp:revision>124</cp:revision>
  <dcterms:created xsi:type="dcterms:W3CDTF">2021-07-27T17:05:00Z</dcterms:created>
  <dcterms:modified xsi:type="dcterms:W3CDTF">2025-01-22T18:54:00Z</dcterms:modified>
  <dc:language>es-P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